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1C481D" w14:textId="77777777" w:rsidR="009538AE" w:rsidRDefault="009538AE" w:rsidP="009538AE">
      <w:pPr>
        <w:rPr>
          <w:b/>
          <w:bCs/>
        </w:rPr>
      </w:pPr>
      <w:r>
        <w:rPr>
          <w:b/>
          <w:bCs/>
        </w:rPr>
        <w:t>Supplementary Data</w:t>
      </w:r>
    </w:p>
    <w:p w14:paraId="24074938" w14:textId="77777777" w:rsidR="009538AE" w:rsidRDefault="009538AE" w:rsidP="009538AE">
      <w:r>
        <w:t>Supplementary data is available at:</w:t>
      </w:r>
    </w:p>
    <w:p w14:paraId="097F9893" w14:textId="4690A42A" w:rsidR="00B00E25" w:rsidRPr="009538AE" w:rsidRDefault="009538AE" w:rsidP="009538AE">
      <w:hyperlink r:id="rId12" w:history="1">
        <w:r w:rsidRPr="00614298">
          <w:rPr>
            <w:rStyle w:val="Hyperlink"/>
          </w:rPr>
          <w:t>https://osf.io/8wz2g/files/osfstorage/6983745ad7eb2639cf4c4f46</w:t>
        </w:r>
      </w:hyperlink>
      <w:bookmarkStart w:id="0" w:name="_GoBack"/>
      <w:bookmarkEnd w:id="0"/>
      <w:r w:rsidR="005F00B2" w:rsidRPr="009538AE">
        <w:t xml:space="preserve"> </w:t>
      </w:r>
    </w:p>
    <w:sectPr w:rsidR="00B00E25" w:rsidRPr="009538AE" w:rsidSect="00F60FD5">
      <w:headerReference w:type="default" r:id="rId13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CE8770" w14:textId="77777777" w:rsidR="00E05686" w:rsidRDefault="00E05686" w:rsidP="00270A44">
      <w:pPr>
        <w:spacing w:after="0" w:line="240" w:lineRule="auto"/>
      </w:pPr>
      <w:r>
        <w:separator/>
      </w:r>
    </w:p>
  </w:endnote>
  <w:endnote w:type="continuationSeparator" w:id="0">
    <w:p w14:paraId="03D095C6" w14:textId="77777777" w:rsidR="00E05686" w:rsidRDefault="00E05686" w:rsidP="00270A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B3D95B" w14:textId="77777777" w:rsidR="00E05686" w:rsidRDefault="00E05686" w:rsidP="00270A44">
      <w:pPr>
        <w:spacing w:after="0" w:line="240" w:lineRule="auto"/>
      </w:pPr>
      <w:r>
        <w:separator/>
      </w:r>
    </w:p>
  </w:footnote>
  <w:footnote w:type="continuationSeparator" w:id="0">
    <w:p w14:paraId="5C53C7C2" w14:textId="77777777" w:rsidR="00E05686" w:rsidRDefault="00E05686" w:rsidP="00270A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2C9CFF" w14:textId="507C1E46" w:rsidR="00270A44" w:rsidRPr="00270A44" w:rsidRDefault="00DF1087">
    <w:pPr>
      <w:pStyle w:val="Header"/>
      <w:rPr>
        <w:i/>
        <w:iCs/>
      </w:rPr>
    </w:pPr>
    <w:r>
      <w:rPr>
        <w:i/>
        <w:iCs/>
      </w:rPr>
      <w:t xml:space="preserve">Selective </w:t>
    </w:r>
    <w:r w:rsidR="00DC66EE">
      <w:rPr>
        <w:i/>
        <w:iCs/>
      </w:rPr>
      <w:t>t</w:t>
    </w:r>
    <w:r w:rsidR="00270A44" w:rsidRPr="00270A44">
      <w:rPr>
        <w:i/>
        <w:iCs/>
      </w:rPr>
      <w:t>argeting of the mouse efferent vestibular nucleu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2300FC"/>
    <w:multiLevelType w:val="hybridMultilevel"/>
    <w:tmpl w:val="B3E01FEA"/>
    <w:lvl w:ilvl="0" w:tplc="5D5018C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644F83"/>
    <w:multiLevelType w:val="hybridMultilevel"/>
    <w:tmpl w:val="157A64AC"/>
    <w:lvl w:ilvl="0" w:tplc="33081604">
      <w:start w:val="1"/>
      <w:numFmt w:val="decimal"/>
      <w:lvlText w:val="%1."/>
      <w:lvlJc w:val="left"/>
      <w:pPr>
        <w:ind w:left="720" w:hanging="360"/>
      </w:pPr>
      <w:rPr>
        <w:rFonts w:hint="default"/>
        <w:b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976654"/>
    <w:multiLevelType w:val="hybridMultilevel"/>
    <w:tmpl w:val="F41C753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0B504B"/>
    <w:multiLevelType w:val="hybridMultilevel"/>
    <w:tmpl w:val="037E34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8468DE"/>
    <w:multiLevelType w:val="multilevel"/>
    <w:tmpl w:val="D73CAF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767791A"/>
    <w:multiLevelType w:val="multilevel"/>
    <w:tmpl w:val="46E8C3E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FDD067A"/>
    <w:multiLevelType w:val="multilevel"/>
    <w:tmpl w:val="5FD85EE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53F236E"/>
    <w:multiLevelType w:val="hybridMultilevel"/>
    <w:tmpl w:val="46AA40BA"/>
    <w:lvl w:ilvl="0" w:tplc="3306F86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4915FC2"/>
    <w:multiLevelType w:val="hybridMultilevel"/>
    <w:tmpl w:val="273EF240"/>
    <w:lvl w:ilvl="0" w:tplc="DA3A9FA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9E95B0F"/>
    <w:multiLevelType w:val="hybridMultilevel"/>
    <w:tmpl w:val="AFCA6500"/>
    <w:lvl w:ilvl="0" w:tplc="93AE247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3600130"/>
    <w:multiLevelType w:val="hybridMultilevel"/>
    <w:tmpl w:val="F53477CE"/>
    <w:lvl w:ilvl="0" w:tplc="79DEBA9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65C6A6F"/>
    <w:multiLevelType w:val="hybridMultilevel"/>
    <w:tmpl w:val="564871F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1685ABD"/>
    <w:multiLevelType w:val="hybridMultilevel"/>
    <w:tmpl w:val="6302CE94"/>
    <w:lvl w:ilvl="0" w:tplc="0A4E94E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22A5901"/>
    <w:multiLevelType w:val="multilevel"/>
    <w:tmpl w:val="A1E44C0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62BD4019"/>
    <w:multiLevelType w:val="hybridMultilevel"/>
    <w:tmpl w:val="5AC24EC6"/>
    <w:lvl w:ilvl="0" w:tplc="BB622128">
      <w:start w:val="1"/>
      <w:numFmt w:val="decimal"/>
      <w:lvlText w:val="%1)"/>
      <w:lvlJc w:val="left"/>
      <w:pPr>
        <w:ind w:left="720" w:hanging="360"/>
      </w:pPr>
      <w:rPr>
        <w:rFonts w:hint="default"/>
        <w:b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3307FB2"/>
    <w:multiLevelType w:val="multilevel"/>
    <w:tmpl w:val="6784BA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>
    <w:nsid w:val="67F20A95"/>
    <w:multiLevelType w:val="hybridMultilevel"/>
    <w:tmpl w:val="4DCABA06"/>
    <w:lvl w:ilvl="0" w:tplc="AF98CCE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B2A7671"/>
    <w:multiLevelType w:val="hybridMultilevel"/>
    <w:tmpl w:val="400C61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CCF0B48"/>
    <w:multiLevelType w:val="hybridMultilevel"/>
    <w:tmpl w:val="9FD0902E"/>
    <w:lvl w:ilvl="0" w:tplc="0809001B">
      <w:start w:val="1"/>
      <w:numFmt w:val="lowerRoman"/>
      <w:lvlText w:val="%1."/>
      <w:lvlJc w:val="righ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709305C4"/>
    <w:multiLevelType w:val="multilevel"/>
    <w:tmpl w:val="9CF4DF9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78D60283"/>
    <w:multiLevelType w:val="hybridMultilevel"/>
    <w:tmpl w:val="6F8CAC90"/>
    <w:lvl w:ilvl="0" w:tplc="ADDE98C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9B030F4"/>
    <w:multiLevelType w:val="hybridMultilevel"/>
    <w:tmpl w:val="6D6AF4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D7254A6"/>
    <w:multiLevelType w:val="hybridMultilevel"/>
    <w:tmpl w:val="F53477CE"/>
    <w:lvl w:ilvl="0" w:tplc="FFFFFFFF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DFB5F54"/>
    <w:multiLevelType w:val="hybridMultilevel"/>
    <w:tmpl w:val="F53477CE"/>
    <w:lvl w:ilvl="0" w:tplc="FFFFFFFF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20"/>
  </w:num>
  <w:num w:numId="3">
    <w:abstractNumId w:val="8"/>
  </w:num>
  <w:num w:numId="4">
    <w:abstractNumId w:val="7"/>
  </w:num>
  <w:num w:numId="5">
    <w:abstractNumId w:val="9"/>
  </w:num>
  <w:num w:numId="6">
    <w:abstractNumId w:val="12"/>
  </w:num>
  <w:num w:numId="7">
    <w:abstractNumId w:val="16"/>
  </w:num>
  <w:num w:numId="8">
    <w:abstractNumId w:val="15"/>
  </w:num>
  <w:num w:numId="9">
    <w:abstractNumId w:val="17"/>
  </w:num>
  <w:num w:numId="10">
    <w:abstractNumId w:val="0"/>
  </w:num>
  <w:num w:numId="11">
    <w:abstractNumId w:val="10"/>
  </w:num>
  <w:num w:numId="12">
    <w:abstractNumId w:val="2"/>
  </w:num>
  <w:num w:numId="13">
    <w:abstractNumId w:val="22"/>
  </w:num>
  <w:num w:numId="14">
    <w:abstractNumId w:val="23"/>
  </w:num>
  <w:num w:numId="15">
    <w:abstractNumId w:val="11"/>
  </w:num>
  <w:num w:numId="16">
    <w:abstractNumId w:val="18"/>
  </w:num>
  <w:num w:numId="17">
    <w:abstractNumId w:val="4"/>
  </w:num>
  <w:num w:numId="18">
    <w:abstractNumId w:val="6"/>
  </w:num>
  <w:num w:numId="19">
    <w:abstractNumId w:val="19"/>
  </w:num>
  <w:num w:numId="20">
    <w:abstractNumId w:val="5"/>
  </w:num>
  <w:num w:numId="21">
    <w:abstractNumId w:val="3"/>
  </w:num>
  <w:num w:numId="22">
    <w:abstractNumId w:val="1"/>
  </w:num>
  <w:num w:numId="23">
    <w:abstractNumId w:val="14"/>
  </w:num>
  <w:num w:numId="24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t2tpax9s0df6ef5rsxspxpp5t5er0x9rt9&quot;&gt;MMat_EndNote_Library&lt;record-ids&gt;&lt;item&gt;839&lt;/item&gt;&lt;item&gt;2216&lt;/item&gt;&lt;item&gt;2232&lt;/item&gt;&lt;item&gt;2291&lt;/item&gt;&lt;item&gt;2353&lt;/item&gt;&lt;item&gt;2355&lt;/item&gt;&lt;item&gt;2977&lt;/item&gt;&lt;item&gt;3236&lt;/item&gt;&lt;item&gt;3295&lt;/item&gt;&lt;item&gt;3432&lt;/item&gt;&lt;item&gt;3472&lt;/item&gt;&lt;item&gt;3830&lt;/item&gt;&lt;item&gt;4144&lt;/item&gt;&lt;item&gt;4145&lt;/item&gt;&lt;item&gt;4756&lt;/item&gt;&lt;item&gt;6243&lt;/item&gt;&lt;item&gt;6258&lt;/item&gt;&lt;item&gt;6528&lt;/item&gt;&lt;item&gt;6529&lt;/item&gt;&lt;item&gt;6530&lt;/item&gt;&lt;item&gt;6534&lt;/item&gt;&lt;item&gt;6535&lt;/item&gt;&lt;item&gt;6536&lt;/item&gt;&lt;item&gt;6539&lt;/item&gt;&lt;item&gt;6540&lt;/item&gt;&lt;item&gt;6541&lt;/item&gt;&lt;/record-ids&gt;&lt;/item&gt;&lt;/Libraries&gt;"/>
  </w:docVars>
  <w:rsids>
    <w:rsidRoot w:val="00CF5D82"/>
    <w:rsid w:val="000051C5"/>
    <w:rsid w:val="00005792"/>
    <w:rsid w:val="0000672F"/>
    <w:rsid w:val="0000691F"/>
    <w:rsid w:val="00007133"/>
    <w:rsid w:val="00011A76"/>
    <w:rsid w:val="000169B5"/>
    <w:rsid w:val="000208BE"/>
    <w:rsid w:val="000228DC"/>
    <w:rsid w:val="000228E1"/>
    <w:rsid w:val="00022CD7"/>
    <w:rsid w:val="00022D65"/>
    <w:rsid w:val="0002503C"/>
    <w:rsid w:val="000300DA"/>
    <w:rsid w:val="00033622"/>
    <w:rsid w:val="00035AAD"/>
    <w:rsid w:val="0003673D"/>
    <w:rsid w:val="000371FF"/>
    <w:rsid w:val="00037E89"/>
    <w:rsid w:val="000402F4"/>
    <w:rsid w:val="00041239"/>
    <w:rsid w:val="00042450"/>
    <w:rsid w:val="00043DE6"/>
    <w:rsid w:val="00045216"/>
    <w:rsid w:val="000461D6"/>
    <w:rsid w:val="00046C02"/>
    <w:rsid w:val="00047038"/>
    <w:rsid w:val="000477A6"/>
    <w:rsid w:val="00047D82"/>
    <w:rsid w:val="00050062"/>
    <w:rsid w:val="00052D00"/>
    <w:rsid w:val="00052FB7"/>
    <w:rsid w:val="00055332"/>
    <w:rsid w:val="00057FF8"/>
    <w:rsid w:val="00060959"/>
    <w:rsid w:val="00060F85"/>
    <w:rsid w:val="000610CB"/>
    <w:rsid w:val="000611F0"/>
    <w:rsid w:val="00063F34"/>
    <w:rsid w:val="00064A07"/>
    <w:rsid w:val="000661D4"/>
    <w:rsid w:val="00066BA1"/>
    <w:rsid w:val="0007193D"/>
    <w:rsid w:val="00073525"/>
    <w:rsid w:val="00074282"/>
    <w:rsid w:val="000758F1"/>
    <w:rsid w:val="00077534"/>
    <w:rsid w:val="00080A7C"/>
    <w:rsid w:val="00082DE8"/>
    <w:rsid w:val="0008387D"/>
    <w:rsid w:val="000838FB"/>
    <w:rsid w:val="000842BF"/>
    <w:rsid w:val="00087ECF"/>
    <w:rsid w:val="00093A02"/>
    <w:rsid w:val="00094C56"/>
    <w:rsid w:val="000A1340"/>
    <w:rsid w:val="000A30A3"/>
    <w:rsid w:val="000A4659"/>
    <w:rsid w:val="000A6562"/>
    <w:rsid w:val="000A71F7"/>
    <w:rsid w:val="000B39F4"/>
    <w:rsid w:val="000B3DF8"/>
    <w:rsid w:val="000B41EB"/>
    <w:rsid w:val="000B4849"/>
    <w:rsid w:val="000B6C4A"/>
    <w:rsid w:val="000C0602"/>
    <w:rsid w:val="000C2037"/>
    <w:rsid w:val="000C4087"/>
    <w:rsid w:val="000C4264"/>
    <w:rsid w:val="000C70B6"/>
    <w:rsid w:val="000C7C24"/>
    <w:rsid w:val="000D259B"/>
    <w:rsid w:val="000D2D04"/>
    <w:rsid w:val="000D3E5A"/>
    <w:rsid w:val="000D6561"/>
    <w:rsid w:val="000D7A17"/>
    <w:rsid w:val="000E3386"/>
    <w:rsid w:val="000E44BB"/>
    <w:rsid w:val="000F199B"/>
    <w:rsid w:val="000F2144"/>
    <w:rsid w:val="000F494E"/>
    <w:rsid w:val="001008C8"/>
    <w:rsid w:val="00102BFE"/>
    <w:rsid w:val="00106940"/>
    <w:rsid w:val="001134C7"/>
    <w:rsid w:val="001144F5"/>
    <w:rsid w:val="001209D2"/>
    <w:rsid w:val="00121E1B"/>
    <w:rsid w:val="00122A35"/>
    <w:rsid w:val="0012531D"/>
    <w:rsid w:val="001254FD"/>
    <w:rsid w:val="0012744A"/>
    <w:rsid w:val="00127BBA"/>
    <w:rsid w:val="00132578"/>
    <w:rsid w:val="001329B0"/>
    <w:rsid w:val="00133899"/>
    <w:rsid w:val="00133C5F"/>
    <w:rsid w:val="00136BDC"/>
    <w:rsid w:val="0014236B"/>
    <w:rsid w:val="0014564B"/>
    <w:rsid w:val="0014590D"/>
    <w:rsid w:val="00145E41"/>
    <w:rsid w:val="0015014C"/>
    <w:rsid w:val="001501EF"/>
    <w:rsid w:val="001514D5"/>
    <w:rsid w:val="001516F2"/>
    <w:rsid w:val="00152212"/>
    <w:rsid w:val="001528FD"/>
    <w:rsid w:val="00155790"/>
    <w:rsid w:val="00155DFA"/>
    <w:rsid w:val="0015697E"/>
    <w:rsid w:val="00156E0D"/>
    <w:rsid w:val="0015701F"/>
    <w:rsid w:val="0015723A"/>
    <w:rsid w:val="00160F0E"/>
    <w:rsid w:val="0016212C"/>
    <w:rsid w:val="00163457"/>
    <w:rsid w:val="00164578"/>
    <w:rsid w:val="0016520C"/>
    <w:rsid w:val="0016595E"/>
    <w:rsid w:val="00170071"/>
    <w:rsid w:val="00170150"/>
    <w:rsid w:val="0017300D"/>
    <w:rsid w:val="00174E56"/>
    <w:rsid w:val="00176918"/>
    <w:rsid w:val="00177111"/>
    <w:rsid w:val="0017731F"/>
    <w:rsid w:val="001779D4"/>
    <w:rsid w:val="00181873"/>
    <w:rsid w:val="001864E3"/>
    <w:rsid w:val="00190184"/>
    <w:rsid w:val="00190492"/>
    <w:rsid w:val="00190877"/>
    <w:rsid w:val="001909C6"/>
    <w:rsid w:val="001924BE"/>
    <w:rsid w:val="00193E62"/>
    <w:rsid w:val="00194718"/>
    <w:rsid w:val="001967CA"/>
    <w:rsid w:val="001A11E2"/>
    <w:rsid w:val="001A3359"/>
    <w:rsid w:val="001A4094"/>
    <w:rsid w:val="001A4A0F"/>
    <w:rsid w:val="001A6652"/>
    <w:rsid w:val="001A7E13"/>
    <w:rsid w:val="001B0282"/>
    <w:rsid w:val="001B030E"/>
    <w:rsid w:val="001B0B93"/>
    <w:rsid w:val="001B19C2"/>
    <w:rsid w:val="001B4E4A"/>
    <w:rsid w:val="001B7072"/>
    <w:rsid w:val="001B77B6"/>
    <w:rsid w:val="001B7824"/>
    <w:rsid w:val="001C050E"/>
    <w:rsid w:val="001C183C"/>
    <w:rsid w:val="001C33FE"/>
    <w:rsid w:val="001C3B71"/>
    <w:rsid w:val="001C47EC"/>
    <w:rsid w:val="001C7FC4"/>
    <w:rsid w:val="001D00B6"/>
    <w:rsid w:val="001D034F"/>
    <w:rsid w:val="001D06C1"/>
    <w:rsid w:val="001D2825"/>
    <w:rsid w:val="001D4634"/>
    <w:rsid w:val="001D6172"/>
    <w:rsid w:val="001D6B6E"/>
    <w:rsid w:val="001D6FAE"/>
    <w:rsid w:val="001D7746"/>
    <w:rsid w:val="001E3CCB"/>
    <w:rsid w:val="001E65E9"/>
    <w:rsid w:val="001F079F"/>
    <w:rsid w:val="001F11F3"/>
    <w:rsid w:val="001F3E52"/>
    <w:rsid w:val="001F6463"/>
    <w:rsid w:val="001F79CA"/>
    <w:rsid w:val="002012F5"/>
    <w:rsid w:val="00204099"/>
    <w:rsid w:val="0020445F"/>
    <w:rsid w:val="00205CB1"/>
    <w:rsid w:val="00206DF8"/>
    <w:rsid w:val="002102E5"/>
    <w:rsid w:val="00211B3C"/>
    <w:rsid w:val="00211D82"/>
    <w:rsid w:val="00212184"/>
    <w:rsid w:val="002144C2"/>
    <w:rsid w:val="00215FE3"/>
    <w:rsid w:val="002172E2"/>
    <w:rsid w:val="00223068"/>
    <w:rsid w:val="00223551"/>
    <w:rsid w:val="0022394E"/>
    <w:rsid w:val="0022432F"/>
    <w:rsid w:val="002248BF"/>
    <w:rsid w:val="00227E37"/>
    <w:rsid w:val="0023139E"/>
    <w:rsid w:val="00231E6B"/>
    <w:rsid w:val="00234CB2"/>
    <w:rsid w:val="0023500D"/>
    <w:rsid w:val="002403A9"/>
    <w:rsid w:val="00240808"/>
    <w:rsid w:val="00245062"/>
    <w:rsid w:val="00247D4A"/>
    <w:rsid w:val="002558A2"/>
    <w:rsid w:val="00256BBC"/>
    <w:rsid w:val="00263983"/>
    <w:rsid w:val="00264D6F"/>
    <w:rsid w:val="00266607"/>
    <w:rsid w:val="00267832"/>
    <w:rsid w:val="00267B92"/>
    <w:rsid w:val="0027039F"/>
    <w:rsid w:val="00270A44"/>
    <w:rsid w:val="00271B47"/>
    <w:rsid w:val="00275780"/>
    <w:rsid w:val="002767DF"/>
    <w:rsid w:val="00281073"/>
    <w:rsid w:val="002814E3"/>
    <w:rsid w:val="002815D9"/>
    <w:rsid w:val="00282574"/>
    <w:rsid w:val="00283AE9"/>
    <w:rsid w:val="00284C4A"/>
    <w:rsid w:val="00284D08"/>
    <w:rsid w:val="002860D4"/>
    <w:rsid w:val="0028615C"/>
    <w:rsid w:val="00286527"/>
    <w:rsid w:val="00286EEE"/>
    <w:rsid w:val="00291274"/>
    <w:rsid w:val="002912E7"/>
    <w:rsid w:val="00297BAB"/>
    <w:rsid w:val="002A086F"/>
    <w:rsid w:val="002A58DF"/>
    <w:rsid w:val="002A6118"/>
    <w:rsid w:val="002A7E56"/>
    <w:rsid w:val="002A7F51"/>
    <w:rsid w:val="002B0FF5"/>
    <w:rsid w:val="002B2C64"/>
    <w:rsid w:val="002B3AC7"/>
    <w:rsid w:val="002B3F44"/>
    <w:rsid w:val="002B45AB"/>
    <w:rsid w:val="002B479F"/>
    <w:rsid w:val="002B4C11"/>
    <w:rsid w:val="002C6B6B"/>
    <w:rsid w:val="002C6F24"/>
    <w:rsid w:val="002C7F40"/>
    <w:rsid w:val="002D1BCA"/>
    <w:rsid w:val="002D6925"/>
    <w:rsid w:val="002D6E24"/>
    <w:rsid w:val="002D70DC"/>
    <w:rsid w:val="002E266B"/>
    <w:rsid w:val="002E31BE"/>
    <w:rsid w:val="002E3C26"/>
    <w:rsid w:val="002E4C23"/>
    <w:rsid w:val="002E639E"/>
    <w:rsid w:val="002E78E2"/>
    <w:rsid w:val="002E7E84"/>
    <w:rsid w:val="002F0600"/>
    <w:rsid w:val="002F1814"/>
    <w:rsid w:val="002F26CB"/>
    <w:rsid w:val="002F3310"/>
    <w:rsid w:val="002F3B5A"/>
    <w:rsid w:val="002F6862"/>
    <w:rsid w:val="002F6F1C"/>
    <w:rsid w:val="00301872"/>
    <w:rsid w:val="0030328B"/>
    <w:rsid w:val="003038FD"/>
    <w:rsid w:val="00303E75"/>
    <w:rsid w:val="00311571"/>
    <w:rsid w:val="003115AD"/>
    <w:rsid w:val="0031583C"/>
    <w:rsid w:val="00315AAD"/>
    <w:rsid w:val="003170EA"/>
    <w:rsid w:val="003203CF"/>
    <w:rsid w:val="00322F87"/>
    <w:rsid w:val="003237C7"/>
    <w:rsid w:val="003239E0"/>
    <w:rsid w:val="0032440B"/>
    <w:rsid w:val="00325388"/>
    <w:rsid w:val="00325595"/>
    <w:rsid w:val="00325FA0"/>
    <w:rsid w:val="0032775F"/>
    <w:rsid w:val="00327884"/>
    <w:rsid w:val="00327E89"/>
    <w:rsid w:val="00330C5A"/>
    <w:rsid w:val="00334090"/>
    <w:rsid w:val="003347C7"/>
    <w:rsid w:val="00336D40"/>
    <w:rsid w:val="003370A8"/>
    <w:rsid w:val="00342513"/>
    <w:rsid w:val="00342604"/>
    <w:rsid w:val="00343D6C"/>
    <w:rsid w:val="003451A3"/>
    <w:rsid w:val="003513DD"/>
    <w:rsid w:val="00351D7C"/>
    <w:rsid w:val="003522F8"/>
    <w:rsid w:val="00356D83"/>
    <w:rsid w:val="0036370A"/>
    <w:rsid w:val="00363738"/>
    <w:rsid w:val="003651E3"/>
    <w:rsid w:val="00366337"/>
    <w:rsid w:val="0037036B"/>
    <w:rsid w:val="00370AB9"/>
    <w:rsid w:val="00371079"/>
    <w:rsid w:val="0037223D"/>
    <w:rsid w:val="00375A05"/>
    <w:rsid w:val="00381CBF"/>
    <w:rsid w:val="0038269C"/>
    <w:rsid w:val="00384CD7"/>
    <w:rsid w:val="003860ED"/>
    <w:rsid w:val="00390428"/>
    <w:rsid w:val="00390BED"/>
    <w:rsid w:val="0039550D"/>
    <w:rsid w:val="003959D7"/>
    <w:rsid w:val="00395A8C"/>
    <w:rsid w:val="00396B20"/>
    <w:rsid w:val="00397557"/>
    <w:rsid w:val="003A4BE9"/>
    <w:rsid w:val="003A65BA"/>
    <w:rsid w:val="003B4600"/>
    <w:rsid w:val="003B4807"/>
    <w:rsid w:val="003B4904"/>
    <w:rsid w:val="003B59D6"/>
    <w:rsid w:val="003B67DD"/>
    <w:rsid w:val="003B6CEC"/>
    <w:rsid w:val="003B7A65"/>
    <w:rsid w:val="003C1C33"/>
    <w:rsid w:val="003C3E9F"/>
    <w:rsid w:val="003C6672"/>
    <w:rsid w:val="003D0508"/>
    <w:rsid w:val="003D15CB"/>
    <w:rsid w:val="003D1605"/>
    <w:rsid w:val="003D2592"/>
    <w:rsid w:val="003D5F31"/>
    <w:rsid w:val="003D6106"/>
    <w:rsid w:val="003D6E8E"/>
    <w:rsid w:val="003D733B"/>
    <w:rsid w:val="003E0D23"/>
    <w:rsid w:val="003E757E"/>
    <w:rsid w:val="003E79AC"/>
    <w:rsid w:val="003F02AB"/>
    <w:rsid w:val="003F0E8A"/>
    <w:rsid w:val="003F274C"/>
    <w:rsid w:val="003F5166"/>
    <w:rsid w:val="004016DE"/>
    <w:rsid w:val="00402DC2"/>
    <w:rsid w:val="0040458E"/>
    <w:rsid w:val="004061F9"/>
    <w:rsid w:val="00412353"/>
    <w:rsid w:val="00414B91"/>
    <w:rsid w:val="00420B47"/>
    <w:rsid w:val="0042419C"/>
    <w:rsid w:val="0042462B"/>
    <w:rsid w:val="0042589C"/>
    <w:rsid w:val="00426BB8"/>
    <w:rsid w:val="00431AF0"/>
    <w:rsid w:val="00432002"/>
    <w:rsid w:val="00436C62"/>
    <w:rsid w:val="00440F6C"/>
    <w:rsid w:val="004412AE"/>
    <w:rsid w:val="0044197D"/>
    <w:rsid w:val="00441A3B"/>
    <w:rsid w:val="004447CE"/>
    <w:rsid w:val="00446C82"/>
    <w:rsid w:val="0044727C"/>
    <w:rsid w:val="004478F3"/>
    <w:rsid w:val="00450945"/>
    <w:rsid w:val="0045314E"/>
    <w:rsid w:val="0045328A"/>
    <w:rsid w:val="00454FBA"/>
    <w:rsid w:val="00456E1B"/>
    <w:rsid w:val="0046064F"/>
    <w:rsid w:val="00465519"/>
    <w:rsid w:val="004672B3"/>
    <w:rsid w:val="00467CF7"/>
    <w:rsid w:val="00467D6F"/>
    <w:rsid w:val="00471C84"/>
    <w:rsid w:val="00471D96"/>
    <w:rsid w:val="0047209E"/>
    <w:rsid w:val="0047258B"/>
    <w:rsid w:val="00473357"/>
    <w:rsid w:val="004735FA"/>
    <w:rsid w:val="00473E1B"/>
    <w:rsid w:val="00474240"/>
    <w:rsid w:val="00474BB2"/>
    <w:rsid w:val="00476481"/>
    <w:rsid w:val="00476667"/>
    <w:rsid w:val="0047751F"/>
    <w:rsid w:val="00477B70"/>
    <w:rsid w:val="00480FCB"/>
    <w:rsid w:val="0048203B"/>
    <w:rsid w:val="0048484C"/>
    <w:rsid w:val="004854D3"/>
    <w:rsid w:val="00490C9C"/>
    <w:rsid w:val="004919E9"/>
    <w:rsid w:val="00491E34"/>
    <w:rsid w:val="00493B9E"/>
    <w:rsid w:val="00497087"/>
    <w:rsid w:val="004A1930"/>
    <w:rsid w:val="004A2D74"/>
    <w:rsid w:val="004A2DB1"/>
    <w:rsid w:val="004A3F6E"/>
    <w:rsid w:val="004A6026"/>
    <w:rsid w:val="004A63A8"/>
    <w:rsid w:val="004A7793"/>
    <w:rsid w:val="004B03A8"/>
    <w:rsid w:val="004B08E0"/>
    <w:rsid w:val="004B25C7"/>
    <w:rsid w:val="004B309F"/>
    <w:rsid w:val="004B4D9B"/>
    <w:rsid w:val="004B5546"/>
    <w:rsid w:val="004B5D57"/>
    <w:rsid w:val="004B6DA1"/>
    <w:rsid w:val="004B7428"/>
    <w:rsid w:val="004C1469"/>
    <w:rsid w:val="004C1B13"/>
    <w:rsid w:val="004C34E7"/>
    <w:rsid w:val="004C4072"/>
    <w:rsid w:val="004C48CE"/>
    <w:rsid w:val="004C4F92"/>
    <w:rsid w:val="004C5362"/>
    <w:rsid w:val="004C5D2E"/>
    <w:rsid w:val="004C5ECC"/>
    <w:rsid w:val="004C5FBC"/>
    <w:rsid w:val="004C62A4"/>
    <w:rsid w:val="004C6893"/>
    <w:rsid w:val="004C6C6E"/>
    <w:rsid w:val="004C723F"/>
    <w:rsid w:val="004C7AB4"/>
    <w:rsid w:val="004D0C38"/>
    <w:rsid w:val="004D5307"/>
    <w:rsid w:val="004D6561"/>
    <w:rsid w:val="004E1FFE"/>
    <w:rsid w:val="004E5501"/>
    <w:rsid w:val="004E56B3"/>
    <w:rsid w:val="004E707C"/>
    <w:rsid w:val="004F2194"/>
    <w:rsid w:val="004F517F"/>
    <w:rsid w:val="004F5401"/>
    <w:rsid w:val="004F7E5B"/>
    <w:rsid w:val="005004A9"/>
    <w:rsid w:val="00502E39"/>
    <w:rsid w:val="005037D6"/>
    <w:rsid w:val="00505F44"/>
    <w:rsid w:val="005067E2"/>
    <w:rsid w:val="00506A4D"/>
    <w:rsid w:val="005078E1"/>
    <w:rsid w:val="00507EC4"/>
    <w:rsid w:val="00510397"/>
    <w:rsid w:val="00511930"/>
    <w:rsid w:val="005139FA"/>
    <w:rsid w:val="00513D09"/>
    <w:rsid w:val="00517EEB"/>
    <w:rsid w:val="00520D43"/>
    <w:rsid w:val="00522EB3"/>
    <w:rsid w:val="005257B5"/>
    <w:rsid w:val="00525DFD"/>
    <w:rsid w:val="0053000F"/>
    <w:rsid w:val="0053146C"/>
    <w:rsid w:val="00531493"/>
    <w:rsid w:val="00534801"/>
    <w:rsid w:val="0053596B"/>
    <w:rsid w:val="0054013A"/>
    <w:rsid w:val="0054042D"/>
    <w:rsid w:val="00541FF4"/>
    <w:rsid w:val="005425EE"/>
    <w:rsid w:val="00543372"/>
    <w:rsid w:val="00543407"/>
    <w:rsid w:val="00544050"/>
    <w:rsid w:val="00544625"/>
    <w:rsid w:val="00545350"/>
    <w:rsid w:val="00545482"/>
    <w:rsid w:val="00545E4C"/>
    <w:rsid w:val="00545ED0"/>
    <w:rsid w:val="00546F14"/>
    <w:rsid w:val="00551537"/>
    <w:rsid w:val="005518D8"/>
    <w:rsid w:val="00551E1D"/>
    <w:rsid w:val="005522E4"/>
    <w:rsid w:val="00555412"/>
    <w:rsid w:val="00555C48"/>
    <w:rsid w:val="00555E47"/>
    <w:rsid w:val="005602DC"/>
    <w:rsid w:val="0056085C"/>
    <w:rsid w:val="00561B86"/>
    <w:rsid w:val="00564B1B"/>
    <w:rsid w:val="005706DB"/>
    <w:rsid w:val="0057148E"/>
    <w:rsid w:val="0057182E"/>
    <w:rsid w:val="005720ED"/>
    <w:rsid w:val="00573344"/>
    <w:rsid w:val="00574AE9"/>
    <w:rsid w:val="00575E4C"/>
    <w:rsid w:val="00577DCC"/>
    <w:rsid w:val="005809E4"/>
    <w:rsid w:val="005814B9"/>
    <w:rsid w:val="0058457A"/>
    <w:rsid w:val="00585435"/>
    <w:rsid w:val="00586109"/>
    <w:rsid w:val="005871F9"/>
    <w:rsid w:val="00587C74"/>
    <w:rsid w:val="0059179A"/>
    <w:rsid w:val="005919DC"/>
    <w:rsid w:val="005938A1"/>
    <w:rsid w:val="00594D67"/>
    <w:rsid w:val="005A0035"/>
    <w:rsid w:val="005A0CB7"/>
    <w:rsid w:val="005A3D9F"/>
    <w:rsid w:val="005A456E"/>
    <w:rsid w:val="005A463F"/>
    <w:rsid w:val="005A4902"/>
    <w:rsid w:val="005A7BFA"/>
    <w:rsid w:val="005B0DE0"/>
    <w:rsid w:val="005B4EF1"/>
    <w:rsid w:val="005B5ACF"/>
    <w:rsid w:val="005B5E3E"/>
    <w:rsid w:val="005C2B04"/>
    <w:rsid w:val="005C2CBC"/>
    <w:rsid w:val="005C3931"/>
    <w:rsid w:val="005C6D74"/>
    <w:rsid w:val="005D00AD"/>
    <w:rsid w:val="005D23FB"/>
    <w:rsid w:val="005D35FE"/>
    <w:rsid w:val="005D4989"/>
    <w:rsid w:val="005D5423"/>
    <w:rsid w:val="005E120B"/>
    <w:rsid w:val="005E1DC1"/>
    <w:rsid w:val="005E1E0E"/>
    <w:rsid w:val="005E3E2E"/>
    <w:rsid w:val="005E6DF7"/>
    <w:rsid w:val="005E7351"/>
    <w:rsid w:val="005F00B2"/>
    <w:rsid w:val="005F04D4"/>
    <w:rsid w:val="005F2C7A"/>
    <w:rsid w:val="005F5088"/>
    <w:rsid w:val="005F5CFA"/>
    <w:rsid w:val="005F6A2E"/>
    <w:rsid w:val="005F6C93"/>
    <w:rsid w:val="00600E20"/>
    <w:rsid w:val="00601188"/>
    <w:rsid w:val="00603CF6"/>
    <w:rsid w:val="00605450"/>
    <w:rsid w:val="00605BD3"/>
    <w:rsid w:val="006064F3"/>
    <w:rsid w:val="0060712F"/>
    <w:rsid w:val="006075BD"/>
    <w:rsid w:val="006102ED"/>
    <w:rsid w:val="00610B24"/>
    <w:rsid w:val="006148C9"/>
    <w:rsid w:val="00615A35"/>
    <w:rsid w:val="0062066E"/>
    <w:rsid w:val="006208ED"/>
    <w:rsid w:val="00625B53"/>
    <w:rsid w:val="00626AC7"/>
    <w:rsid w:val="00631651"/>
    <w:rsid w:val="0063203E"/>
    <w:rsid w:val="00633957"/>
    <w:rsid w:val="00634878"/>
    <w:rsid w:val="00634A4D"/>
    <w:rsid w:val="006371A1"/>
    <w:rsid w:val="006401ED"/>
    <w:rsid w:val="006413A3"/>
    <w:rsid w:val="00642255"/>
    <w:rsid w:val="006426B6"/>
    <w:rsid w:val="0064304F"/>
    <w:rsid w:val="00645E2D"/>
    <w:rsid w:val="006472C0"/>
    <w:rsid w:val="00652E8C"/>
    <w:rsid w:val="00655F0E"/>
    <w:rsid w:val="006572AA"/>
    <w:rsid w:val="00661B16"/>
    <w:rsid w:val="00673282"/>
    <w:rsid w:val="00673690"/>
    <w:rsid w:val="00673760"/>
    <w:rsid w:val="00676282"/>
    <w:rsid w:val="0067792C"/>
    <w:rsid w:val="00681DC2"/>
    <w:rsid w:val="0068328E"/>
    <w:rsid w:val="00683394"/>
    <w:rsid w:val="00683D95"/>
    <w:rsid w:val="00683FF5"/>
    <w:rsid w:val="006843B9"/>
    <w:rsid w:val="00686074"/>
    <w:rsid w:val="006861DC"/>
    <w:rsid w:val="00686B14"/>
    <w:rsid w:val="00686FF6"/>
    <w:rsid w:val="00687D5E"/>
    <w:rsid w:val="00692A9B"/>
    <w:rsid w:val="006950B7"/>
    <w:rsid w:val="00695432"/>
    <w:rsid w:val="006A0240"/>
    <w:rsid w:val="006A08DA"/>
    <w:rsid w:val="006A1197"/>
    <w:rsid w:val="006A7808"/>
    <w:rsid w:val="006A7C46"/>
    <w:rsid w:val="006A7C5F"/>
    <w:rsid w:val="006B1BE4"/>
    <w:rsid w:val="006B2739"/>
    <w:rsid w:val="006B3255"/>
    <w:rsid w:val="006B360C"/>
    <w:rsid w:val="006B4258"/>
    <w:rsid w:val="006B43C0"/>
    <w:rsid w:val="006B536D"/>
    <w:rsid w:val="006B669B"/>
    <w:rsid w:val="006B6A0E"/>
    <w:rsid w:val="006C089C"/>
    <w:rsid w:val="006C291C"/>
    <w:rsid w:val="006C3651"/>
    <w:rsid w:val="006C44C5"/>
    <w:rsid w:val="006C60D7"/>
    <w:rsid w:val="006C63B6"/>
    <w:rsid w:val="006D097E"/>
    <w:rsid w:val="006D2538"/>
    <w:rsid w:val="006D25D0"/>
    <w:rsid w:val="006D2B34"/>
    <w:rsid w:val="006D3E9F"/>
    <w:rsid w:val="006D5CDC"/>
    <w:rsid w:val="006D5F17"/>
    <w:rsid w:val="006D6212"/>
    <w:rsid w:val="006D6840"/>
    <w:rsid w:val="006D68DC"/>
    <w:rsid w:val="006D6F06"/>
    <w:rsid w:val="006D7BFA"/>
    <w:rsid w:val="006E0C0B"/>
    <w:rsid w:val="006E0DD5"/>
    <w:rsid w:val="006E45BA"/>
    <w:rsid w:val="006E5154"/>
    <w:rsid w:val="006E684E"/>
    <w:rsid w:val="006E71ED"/>
    <w:rsid w:val="006E73F2"/>
    <w:rsid w:val="006E7ACF"/>
    <w:rsid w:val="006F0DD9"/>
    <w:rsid w:val="006F123D"/>
    <w:rsid w:val="006F454F"/>
    <w:rsid w:val="006F67FF"/>
    <w:rsid w:val="007002DC"/>
    <w:rsid w:val="00701460"/>
    <w:rsid w:val="007020C5"/>
    <w:rsid w:val="0070349F"/>
    <w:rsid w:val="007040A4"/>
    <w:rsid w:val="00705016"/>
    <w:rsid w:val="007074D5"/>
    <w:rsid w:val="007105C8"/>
    <w:rsid w:val="00711971"/>
    <w:rsid w:val="00713967"/>
    <w:rsid w:val="00713B56"/>
    <w:rsid w:val="0072641B"/>
    <w:rsid w:val="00727690"/>
    <w:rsid w:val="00730E14"/>
    <w:rsid w:val="00735771"/>
    <w:rsid w:val="0073733D"/>
    <w:rsid w:val="007401D4"/>
    <w:rsid w:val="00740EE8"/>
    <w:rsid w:val="00742FD7"/>
    <w:rsid w:val="00743E02"/>
    <w:rsid w:val="007471FF"/>
    <w:rsid w:val="007519A9"/>
    <w:rsid w:val="00756E0B"/>
    <w:rsid w:val="00760294"/>
    <w:rsid w:val="00761F11"/>
    <w:rsid w:val="0076326D"/>
    <w:rsid w:val="00763F9C"/>
    <w:rsid w:val="0076672B"/>
    <w:rsid w:val="0077114E"/>
    <w:rsid w:val="00771A53"/>
    <w:rsid w:val="007729D3"/>
    <w:rsid w:val="00772C67"/>
    <w:rsid w:val="00775310"/>
    <w:rsid w:val="00777342"/>
    <w:rsid w:val="007800E6"/>
    <w:rsid w:val="00780B0B"/>
    <w:rsid w:val="007817D8"/>
    <w:rsid w:val="00781DA0"/>
    <w:rsid w:val="007825FC"/>
    <w:rsid w:val="007837EB"/>
    <w:rsid w:val="007840EF"/>
    <w:rsid w:val="00784960"/>
    <w:rsid w:val="00784AD8"/>
    <w:rsid w:val="00785BBF"/>
    <w:rsid w:val="00787B93"/>
    <w:rsid w:val="0079361A"/>
    <w:rsid w:val="00793745"/>
    <w:rsid w:val="00793C2B"/>
    <w:rsid w:val="00794413"/>
    <w:rsid w:val="0079527B"/>
    <w:rsid w:val="00795584"/>
    <w:rsid w:val="00797589"/>
    <w:rsid w:val="007B05D6"/>
    <w:rsid w:val="007B18D9"/>
    <w:rsid w:val="007B1D97"/>
    <w:rsid w:val="007B36A4"/>
    <w:rsid w:val="007B69C7"/>
    <w:rsid w:val="007C12EE"/>
    <w:rsid w:val="007C140A"/>
    <w:rsid w:val="007C30D7"/>
    <w:rsid w:val="007C368C"/>
    <w:rsid w:val="007C3739"/>
    <w:rsid w:val="007C72E4"/>
    <w:rsid w:val="007E01EA"/>
    <w:rsid w:val="007E0FEF"/>
    <w:rsid w:val="007E37F6"/>
    <w:rsid w:val="007E4467"/>
    <w:rsid w:val="007E45C6"/>
    <w:rsid w:val="007E7F6E"/>
    <w:rsid w:val="007F01A0"/>
    <w:rsid w:val="007F0FD7"/>
    <w:rsid w:val="007F5F20"/>
    <w:rsid w:val="007F719A"/>
    <w:rsid w:val="00805207"/>
    <w:rsid w:val="008102D9"/>
    <w:rsid w:val="008112FB"/>
    <w:rsid w:val="00811893"/>
    <w:rsid w:val="008123DC"/>
    <w:rsid w:val="008164C6"/>
    <w:rsid w:val="00816B2E"/>
    <w:rsid w:val="00816FA2"/>
    <w:rsid w:val="00820999"/>
    <w:rsid w:val="008222B4"/>
    <w:rsid w:val="00823A4B"/>
    <w:rsid w:val="00826DB9"/>
    <w:rsid w:val="00832AC2"/>
    <w:rsid w:val="00832C84"/>
    <w:rsid w:val="00833B49"/>
    <w:rsid w:val="0084156F"/>
    <w:rsid w:val="00841A47"/>
    <w:rsid w:val="0084363A"/>
    <w:rsid w:val="00845900"/>
    <w:rsid w:val="00847A0D"/>
    <w:rsid w:val="00847C2F"/>
    <w:rsid w:val="0085773D"/>
    <w:rsid w:val="0086068D"/>
    <w:rsid w:val="00862ADE"/>
    <w:rsid w:val="008644B5"/>
    <w:rsid w:val="008649ED"/>
    <w:rsid w:val="00866BC8"/>
    <w:rsid w:val="00866C9D"/>
    <w:rsid w:val="00866DA0"/>
    <w:rsid w:val="0086792E"/>
    <w:rsid w:val="00870431"/>
    <w:rsid w:val="00880948"/>
    <w:rsid w:val="0088278F"/>
    <w:rsid w:val="00883351"/>
    <w:rsid w:val="0088425C"/>
    <w:rsid w:val="00885336"/>
    <w:rsid w:val="00885AF4"/>
    <w:rsid w:val="008977AC"/>
    <w:rsid w:val="008978AA"/>
    <w:rsid w:val="008A2351"/>
    <w:rsid w:val="008A2DE8"/>
    <w:rsid w:val="008A541E"/>
    <w:rsid w:val="008A567D"/>
    <w:rsid w:val="008B0210"/>
    <w:rsid w:val="008B06B9"/>
    <w:rsid w:val="008B4FF6"/>
    <w:rsid w:val="008B6364"/>
    <w:rsid w:val="008B6425"/>
    <w:rsid w:val="008B79E0"/>
    <w:rsid w:val="008C70C8"/>
    <w:rsid w:val="008D0004"/>
    <w:rsid w:val="008D1AF3"/>
    <w:rsid w:val="008D2014"/>
    <w:rsid w:val="008D2815"/>
    <w:rsid w:val="008D3106"/>
    <w:rsid w:val="008D3517"/>
    <w:rsid w:val="008D410F"/>
    <w:rsid w:val="008D58C3"/>
    <w:rsid w:val="008D7168"/>
    <w:rsid w:val="008D7B9D"/>
    <w:rsid w:val="008E04C0"/>
    <w:rsid w:val="008E0AFA"/>
    <w:rsid w:val="008E1169"/>
    <w:rsid w:val="008E1B6D"/>
    <w:rsid w:val="008E41C2"/>
    <w:rsid w:val="008E4B88"/>
    <w:rsid w:val="008E57A2"/>
    <w:rsid w:val="008F11E0"/>
    <w:rsid w:val="008F3675"/>
    <w:rsid w:val="008F41EC"/>
    <w:rsid w:val="008F507F"/>
    <w:rsid w:val="008F5606"/>
    <w:rsid w:val="008F563B"/>
    <w:rsid w:val="008F6866"/>
    <w:rsid w:val="008F74A5"/>
    <w:rsid w:val="00902257"/>
    <w:rsid w:val="00904F11"/>
    <w:rsid w:val="00904FC4"/>
    <w:rsid w:val="00910099"/>
    <w:rsid w:val="009101AB"/>
    <w:rsid w:val="009144D5"/>
    <w:rsid w:val="00917544"/>
    <w:rsid w:val="00917F89"/>
    <w:rsid w:val="00920C68"/>
    <w:rsid w:val="00921B03"/>
    <w:rsid w:val="009223BE"/>
    <w:rsid w:val="009245F6"/>
    <w:rsid w:val="00925038"/>
    <w:rsid w:val="00925B66"/>
    <w:rsid w:val="00926CB6"/>
    <w:rsid w:val="0092714D"/>
    <w:rsid w:val="00927ACC"/>
    <w:rsid w:val="00927ECD"/>
    <w:rsid w:val="009306BB"/>
    <w:rsid w:val="009306C3"/>
    <w:rsid w:val="00932E4F"/>
    <w:rsid w:val="00933128"/>
    <w:rsid w:val="009335E5"/>
    <w:rsid w:val="009365C8"/>
    <w:rsid w:val="00937CE4"/>
    <w:rsid w:val="00941D07"/>
    <w:rsid w:val="00942640"/>
    <w:rsid w:val="00945AFB"/>
    <w:rsid w:val="00946B6B"/>
    <w:rsid w:val="009472EF"/>
    <w:rsid w:val="00951A23"/>
    <w:rsid w:val="00952CFB"/>
    <w:rsid w:val="009538AE"/>
    <w:rsid w:val="009538B0"/>
    <w:rsid w:val="00954F9C"/>
    <w:rsid w:val="009550AA"/>
    <w:rsid w:val="00956D6B"/>
    <w:rsid w:val="00962027"/>
    <w:rsid w:val="00964F76"/>
    <w:rsid w:val="00965404"/>
    <w:rsid w:val="00967309"/>
    <w:rsid w:val="009705C1"/>
    <w:rsid w:val="00970C46"/>
    <w:rsid w:val="00971C6C"/>
    <w:rsid w:val="0097315E"/>
    <w:rsid w:val="009738D3"/>
    <w:rsid w:val="009740D4"/>
    <w:rsid w:val="00976865"/>
    <w:rsid w:val="00977FA9"/>
    <w:rsid w:val="009809FC"/>
    <w:rsid w:val="00981076"/>
    <w:rsid w:val="009812C4"/>
    <w:rsid w:val="009818B7"/>
    <w:rsid w:val="00984331"/>
    <w:rsid w:val="00984ABD"/>
    <w:rsid w:val="00984CF4"/>
    <w:rsid w:val="0098537F"/>
    <w:rsid w:val="009908BD"/>
    <w:rsid w:val="0099108E"/>
    <w:rsid w:val="0099331A"/>
    <w:rsid w:val="009934E8"/>
    <w:rsid w:val="009957C8"/>
    <w:rsid w:val="00995B6F"/>
    <w:rsid w:val="0099664B"/>
    <w:rsid w:val="0099729B"/>
    <w:rsid w:val="0099797A"/>
    <w:rsid w:val="009A34F4"/>
    <w:rsid w:val="009A65D3"/>
    <w:rsid w:val="009A708D"/>
    <w:rsid w:val="009A7B80"/>
    <w:rsid w:val="009A7BC0"/>
    <w:rsid w:val="009B21FF"/>
    <w:rsid w:val="009B3757"/>
    <w:rsid w:val="009B6A9B"/>
    <w:rsid w:val="009B76B6"/>
    <w:rsid w:val="009C1887"/>
    <w:rsid w:val="009C26DC"/>
    <w:rsid w:val="009C430A"/>
    <w:rsid w:val="009C49F2"/>
    <w:rsid w:val="009C5E19"/>
    <w:rsid w:val="009C676C"/>
    <w:rsid w:val="009C6A4A"/>
    <w:rsid w:val="009D23D6"/>
    <w:rsid w:val="009D2CCB"/>
    <w:rsid w:val="009D4AFD"/>
    <w:rsid w:val="009D4BCF"/>
    <w:rsid w:val="009D4FE4"/>
    <w:rsid w:val="009D6450"/>
    <w:rsid w:val="009E1869"/>
    <w:rsid w:val="009E18B6"/>
    <w:rsid w:val="009E29A1"/>
    <w:rsid w:val="009E2E7C"/>
    <w:rsid w:val="009E3CBE"/>
    <w:rsid w:val="009F12D2"/>
    <w:rsid w:val="009F25B6"/>
    <w:rsid w:val="009F290D"/>
    <w:rsid w:val="009F29E6"/>
    <w:rsid w:val="009F391F"/>
    <w:rsid w:val="009F3DD3"/>
    <w:rsid w:val="009F4D30"/>
    <w:rsid w:val="009F700A"/>
    <w:rsid w:val="009F7E59"/>
    <w:rsid w:val="00A00369"/>
    <w:rsid w:val="00A017B5"/>
    <w:rsid w:val="00A03976"/>
    <w:rsid w:val="00A04037"/>
    <w:rsid w:val="00A05635"/>
    <w:rsid w:val="00A133F5"/>
    <w:rsid w:val="00A162B9"/>
    <w:rsid w:val="00A1726C"/>
    <w:rsid w:val="00A1777B"/>
    <w:rsid w:val="00A25CB9"/>
    <w:rsid w:val="00A27428"/>
    <w:rsid w:val="00A303FD"/>
    <w:rsid w:val="00A305DE"/>
    <w:rsid w:val="00A310CF"/>
    <w:rsid w:val="00A31F61"/>
    <w:rsid w:val="00A32B04"/>
    <w:rsid w:val="00A32DAE"/>
    <w:rsid w:val="00A352B1"/>
    <w:rsid w:val="00A447FB"/>
    <w:rsid w:val="00A44A0D"/>
    <w:rsid w:val="00A50273"/>
    <w:rsid w:val="00A503A4"/>
    <w:rsid w:val="00A51C30"/>
    <w:rsid w:val="00A52FD9"/>
    <w:rsid w:val="00A534E3"/>
    <w:rsid w:val="00A54897"/>
    <w:rsid w:val="00A563AB"/>
    <w:rsid w:val="00A56721"/>
    <w:rsid w:val="00A651CB"/>
    <w:rsid w:val="00A67EAC"/>
    <w:rsid w:val="00A70CA0"/>
    <w:rsid w:val="00A73D5E"/>
    <w:rsid w:val="00A73F69"/>
    <w:rsid w:val="00A75E37"/>
    <w:rsid w:val="00A768AC"/>
    <w:rsid w:val="00A77547"/>
    <w:rsid w:val="00A81DF7"/>
    <w:rsid w:val="00A82C41"/>
    <w:rsid w:val="00A83EDD"/>
    <w:rsid w:val="00A9072A"/>
    <w:rsid w:val="00A909CF"/>
    <w:rsid w:val="00A91A99"/>
    <w:rsid w:val="00A93616"/>
    <w:rsid w:val="00A96173"/>
    <w:rsid w:val="00A9617D"/>
    <w:rsid w:val="00A9691A"/>
    <w:rsid w:val="00A97428"/>
    <w:rsid w:val="00A97B8B"/>
    <w:rsid w:val="00AA0FC6"/>
    <w:rsid w:val="00AA3D6E"/>
    <w:rsid w:val="00AA696B"/>
    <w:rsid w:val="00AB0196"/>
    <w:rsid w:val="00AB05B0"/>
    <w:rsid w:val="00AB6770"/>
    <w:rsid w:val="00AB73CB"/>
    <w:rsid w:val="00AC04AC"/>
    <w:rsid w:val="00AC1EFD"/>
    <w:rsid w:val="00AC4EF4"/>
    <w:rsid w:val="00AD55FB"/>
    <w:rsid w:val="00AD5AD0"/>
    <w:rsid w:val="00AD7F87"/>
    <w:rsid w:val="00AE69F5"/>
    <w:rsid w:val="00AF305B"/>
    <w:rsid w:val="00AF3D5A"/>
    <w:rsid w:val="00AF4329"/>
    <w:rsid w:val="00B0018A"/>
    <w:rsid w:val="00B00D75"/>
    <w:rsid w:val="00B00E25"/>
    <w:rsid w:val="00B02C08"/>
    <w:rsid w:val="00B047D2"/>
    <w:rsid w:val="00B054CE"/>
    <w:rsid w:val="00B058D2"/>
    <w:rsid w:val="00B06198"/>
    <w:rsid w:val="00B064B0"/>
    <w:rsid w:val="00B10415"/>
    <w:rsid w:val="00B12195"/>
    <w:rsid w:val="00B13115"/>
    <w:rsid w:val="00B13368"/>
    <w:rsid w:val="00B13EA2"/>
    <w:rsid w:val="00B143F4"/>
    <w:rsid w:val="00B15128"/>
    <w:rsid w:val="00B163FA"/>
    <w:rsid w:val="00B1699A"/>
    <w:rsid w:val="00B21C9C"/>
    <w:rsid w:val="00B261BA"/>
    <w:rsid w:val="00B26A2E"/>
    <w:rsid w:val="00B27625"/>
    <w:rsid w:val="00B31A9C"/>
    <w:rsid w:val="00B31C64"/>
    <w:rsid w:val="00B32591"/>
    <w:rsid w:val="00B33D9A"/>
    <w:rsid w:val="00B36850"/>
    <w:rsid w:val="00B3707B"/>
    <w:rsid w:val="00B37ADF"/>
    <w:rsid w:val="00B531ED"/>
    <w:rsid w:val="00B5582F"/>
    <w:rsid w:val="00B57627"/>
    <w:rsid w:val="00B577BF"/>
    <w:rsid w:val="00B631D3"/>
    <w:rsid w:val="00B6601D"/>
    <w:rsid w:val="00B66ED7"/>
    <w:rsid w:val="00B700D1"/>
    <w:rsid w:val="00B704E0"/>
    <w:rsid w:val="00B70C71"/>
    <w:rsid w:val="00B71AEE"/>
    <w:rsid w:val="00B74304"/>
    <w:rsid w:val="00B74A44"/>
    <w:rsid w:val="00B77B1B"/>
    <w:rsid w:val="00B80A63"/>
    <w:rsid w:val="00B80D54"/>
    <w:rsid w:val="00B831CA"/>
    <w:rsid w:val="00B83E71"/>
    <w:rsid w:val="00B868C2"/>
    <w:rsid w:val="00B876FF"/>
    <w:rsid w:val="00B90C42"/>
    <w:rsid w:val="00B91B8B"/>
    <w:rsid w:val="00B91C99"/>
    <w:rsid w:val="00B92F7E"/>
    <w:rsid w:val="00B94565"/>
    <w:rsid w:val="00B97FE0"/>
    <w:rsid w:val="00BA020D"/>
    <w:rsid w:val="00BA1E54"/>
    <w:rsid w:val="00BA366E"/>
    <w:rsid w:val="00BA4C52"/>
    <w:rsid w:val="00BB09F2"/>
    <w:rsid w:val="00BB16B5"/>
    <w:rsid w:val="00BB4446"/>
    <w:rsid w:val="00BB5AAB"/>
    <w:rsid w:val="00BB7EA3"/>
    <w:rsid w:val="00BC3361"/>
    <w:rsid w:val="00BC373A"/>
    <w:rsid w:val="00BC4239"/>
    <w:rsid w:val="00BC4541"/>
    <w:rsid w:val="00BC5723"/>
    <w:rsid w:val="00BC6C7B"/>
    <w:rsid w:val="00BD18EB"/>
    <w:rsid w:val="00BD2240"/>
    <w:rsid w:val="00BD3361"/>
    <w:rsid w:val="00BD56E5"/>
    <w:rsid w:val="00BD5B51"/>
    <w:rsid w:val="00BD5D92"/>
    <w:rsid w:val="00BD643C"/>
    <w:rsid w:val="00BD70D4"/>
    <w:rsid w:val="00BD7D3B"/>
    <w:rsid w:val="00BE13BC"/>
    <w:rsid w:val="00BE3BDC"/>
    <w:rsid w:val="00BE472C"/>
    <w:rsid w:val="00BE50EB"/>
    <w:rsid w:val="00BF16A3"/>
    <w:rsid w:val="00BF2A98"/>
    <w:rsid w:val="00BF337E"/>
    <w:rsid w:val="00BF6070"/>
    <w:rsid w:val="00BF6663"/>
    <w:rsid w:val="00C05380"/>
    <w:rsid w:val="00C06EB7"/>
    <w:rsid w:val="00C07107"/>
    <w:rsid w:val="00C07E0C"/>
    <w:rsid w:val="00C104F5"/>
    <w:rsid w:val="00C158B0"/>
    <w:rsid w:val="00C20EDE"/>
    <w:rsid w:val="00C2165A"/>
    <w:rsid w:val="00C22945"/>
    <w:rsid w:val="00C24BB7"/>
    <w:rsid w:val="00C2738B"/>
    <w:rsid w:val="00C27963"/>
    <w:rsid w:val="00C3050B"/>
    <w:rsid w:val="00C414B3"/>
    <w:rsid w:val="00C4266D"/>
    <w:rsid w:val="00C43FC6"/>
    <w:rsid w:val="00C44300"/>
    <w:rsid w:val="00C4433E"/>
    <w:rsid w:val="00C47233"/>
    <w:rsid w:val="00C523F2"/>
    <w:rsid w:val="00C54125"/>
    <w:rsid w:val="00C547EB"/>
    <w:rsid w:val="00C5581C"/>
    <w:rsid w:val="00C5589A"/>
    <w:rsid w:val="00C5641E"/>
    <w:rsid w:val="00C5642E"/>
    <w:rsid w:val="00C56E4A"/>
    <w:rsid w:val="00C62D8C"/>
    <w:rsid w:val="00C62F78"/>
    <w:rsid w:val="00C65188"/>
    <w:rsid w:val="00C67299"/>
    <w:rsid w:val="00C715F1"/>
    <w:rsid w:val="00C72660"/>
    <w:rsid w:val="00C72F0E"/>
    <w:rsid w:val="00C732A0"/>
    <w:rsid w:val="00C73E7D"/>
    <w:rsid w:val="00C75209"/>
    <w:rsid w:val="00C75F96"/>
    <w:rsid w:val="00C76637"/>
    <w:rsid w:val="00C7676D"/>
    <w:rsid w:val="00C83B4E"/>
    <w:rsid w:val="00C841F8"/>
    <w:rsid w:val="00C84590"/>
    <w:rsid w:val="00C86722"/>
    <w:rsid w:val="00C87B57"/>
    <w:rsid w:val="00C9306E"/>
    <w:rsid w:val="00C96162"/>
    <w:rsid w:val="00C97EC6"/>
    <w:rsid w:val="00CA02F7"/>
    <w:rsid w:val="00CA6620"/>
    <w:rsid w:val="00CA6EAF"/>
    <w:rsid w:val="00CA7301"/>
    <w:rsid w:val="00CA73ED"/>
    <w:rsid w:val="00CA7F0E"/>
    <w:rsid w:val="00CB019B"/>
    <w:rsid w:val="00CB2CFD"/>
    <w:rsid w:val="00CB4FC3"/>
    <w:rsid w:val="00CB5809"/>
    <w:rsid w:val="00CB5C67"/>
    <w:rsid w:val="00CB6BE0"/>
    <w:rsid w:val="00CB6DD3"/>
    <w:rsid w:val="00CC2B8E"/>
    <w:rsid w:val="00CC375E"/>
    <w:rsid w:val="00CC5BA3"/>
    <w:rsid w:val="00CC7EB1"/>
    <w:rsid w:val="00CD053E"/>
    <w:rsid w:val="00CD214A"/>
    <w:rsid w:val="00CD2816"/>
    <w:rsid w:val="00CD4B96"/>
    <w:rsid w:val="00CD522A"/>
    <w:rsid w:val="00CE1939"/>
    <w:rsid w:val="00CE1FCC"/>
    <w:rsid w:val="00CE4B87"/>
    <w:rsid w:val="00CE5D62"/>
    <w:rsid w:val="00CE6502"/>
    <w:rsid w:val="00CE69F7"/>
    <w:rsid w:val="00CF169A"/>
    <w:rsid w:val="00CF294C"/>
    <w:rsid w:val="00CF5D82"/>
    <w:rsid w:val="00CF5EF2"/>
    <w:rsid w:val="00CF6571"/>
    <w:rsid w:val="00CF7509"/>
    <w:rsid w:val="00D013C9"/>
    <w:rsid w:val="00D054C7"/>
    <w:rsid w:val="00D057EE"/>
    <w:rsid w:val="00D0590D"/>
    <w:rsid w:val="00D07EAF"/>
    <w:rsid w:val="00D10AF8"/>
    <w:rsid w:val="00D12EBD"/>
    <w:rsid w:val="00D13D62"/>
    <w:rsid w:val="00D14391"/>
    <w:rsid w:val="00D14934"/>
    <w:rsid w:val="00D157C9"/>
    <w:rsid w:val="00D170E3"/>
    <w:rsid w:val="00D176C9"/>
    <w:rsid w:val="00D20CF6"/>
    <w:rsid w:val="00D22731"/>
    <w:rsid w:val="00D245E8"/>
    <w:rsid w:val="00D2537F"/>
    <w:rsid w:val="00D255D6"/>
    <w:rsid w:val="00D277BF"/>
    <w:rsid w:val="00D30FEB"/>
    <w:rsid w:val="00D32790"/>
    <w:rsid w:val="00D37ACF"/>
    <w:rsid w:val="00D4393A"/>
    <w:rsid w:val="00D450A0"/>
    <w:rsid w:val="00D45E78"/>
    <w:rsid w:val="00D465ED"/>
    <w:rsid w:val="00D46B07"/>
    <w:rsid w:val="00D519FE"/>
    <w:rsid w:val="00D51E69"/>
    <w:rsid w:val="00D55900"/>
    <w:rsid w:val="00D55A2E"/>
    <w:rsid w:val="00D56134"/>
    <w:rsid w:val="00D5632D"/>
    <w:rsid w:val="00D567DF"/>
    <w:rsid w:val="00D56E96"/>
    <w:rsid w:val="00D60883"/>
    <w:rsid w:val="00D60CC4"/>
    <w:rsid w:val="00D61076"/>
    <w:rsid w:val="00D613D8"/>
    <w:rsid w:val="00D61F15"/>
    <w:rsid w:val="00D6574A"/>
    <w:rsid w:val="00D659BA"/>
    <w:rsid w:val="00D65E60"/>
    <w:rsid w:val="00D70837"/>
    <w:rsid w:val="00D71F55"/>
    <w:rsid w:val="00D73297"/>
    <w:rsid w:val="00D847EE"/>
    <w:rsid w:val="00D8697D"/>
    <w:rsid w:val="00D86A57"/>
    <w:rsid w:val="00D8755A"/>
    <w:rsid w:val="00D87F4C"/>
    <w:rsid w:val="00D938D8"/>
    <w:rsid w:val="00D93E5B"/>
    <w:rsid w:val="00D9527A"/>
    <w:rsid w:val="00DA0E3A"/>
    <w:rsid w:val="00DA360A"/>
    <w:rsid w:val="00DA6778"/>
    <w:rsid w:val="00DA6CD6"/>
    <w:rsid w:val="00DA7585"/>
    <w:rsid w:val="00DA7660"/>
    <w:rsid w:val="00DB14B3"/>
    <w:rsid w:val="00DB228C"/>
    <w:rsid w:val="00DB2442"/>
    <w:rsid w:val="00DC4405"/>
    <w:rsid w:val="00DC66EE"/>
    <w:rsid w:val="00DC6D62"/>
    <w:rsid w:val="00DD0507"/>
    <w:rsid w:val="00DD20FE"/>
    <w:rsid w:val="00DD799F"/>
    <w:rsid w:val="00DE0C26"/>
    <w:rsid w:val="00DE0C75"/>
    <w:rsid w:val="00DE4015"/>
    <w:rsid w:val="00DE5797"/>
    <w:rsid w:val="00DF09FD"/>
    <w:rsid w:val="00DF1087"/>
    <w:rsid w:val="00DF10AC"/>
    <w:rsid w:val="00DF1CE5"/>
    <w:rsid w:val="00DF40AD"/>
    <w:rsid w:val="00DF58A9"/>
    <w:rsid w:val="00DF6486"/>
    <w:rsid w:val="00E016E0"/>
    <w:rsid w:val="00E0307B"/>
    <w:rsid w:val="00E04E2C"/>
    <w:rsid w:val="00E05686"/>
    <w:rsid w:val="00E11CCA"/>
    <w:rsid w:val="00E123E2"/>
    <w:rsid w:val="00E12465"/>
    <w:rsid w:val="00E12A7A"/>
    <w:rsid w:val="00E134F2"/>
    <w:rsid w:val="00E226E2"/>
    <w:rsid w:val="00E22D6F"/>
    <w:rsid w:val="00E22E52"/>
    <w:rsid w:val="00E22EED"/>
    <w:rsid w:val="00E2358C"/>
    <w:rsid w:val="00E23B85"/>
    <w:rsid w:val="00E32077"/>
    <w:rsid w:val="00E33D93"/>
    <w:rsid w:val="00E34EA8"/>
    <w:rsid w:val="00E353A2"/>
    <w:rsid w:val="00E37330"/>
    <w:rsid w:val="00E373A8"/>
    <w:rsid w:val="00E37EEB"/>
    <w:rsid w:val="00E456AB"/>
    <w:rsid w:val="00E46A55"/>
    <w:rsid w:val="00E476CB"/>
    <w:rsid w:val="00E50E08"/>
    <w:rsid w:val="00E5161B"/>
    <w:rsid w:val="00E529CA"/>
    <w:rsid w:val="00E53A97"/>
    <w:rsid w:val="00E53F0D"/>
    <w:rsid w:val="00E54757"/>
    <w:rsid w:val="00E54CB8"/>
    <w:rsid w:val="00E567D0"/>
    <w:rsid w:val="00E6247F"/>
    <w:rsid w:val="00E63791"/>
    <w:rsid w:val="00E6440F"/>
    <w:rsid w:val="00E66A7B"/>
    <w:rsid w:val="00E66E96"/>
    <w:rsid w:val="00E706B2"/>
    <w:rsid w:val="00E75C8A"/>
    <w:rsid w:val="00E76517"/>
    <w:rsid w:val="00E765DF"/>
    <w:rsid w:val="00E76BE5"/>
    <w:rsid w:val="00E770B2"/>
    <w:rsid w:val="00E77586"/>
    <w:rsid w:val="00E80984"/>
    <w:rsid w:val="00E80A3B"/>
    <w:rsid w:val="00E80CE1"/>
    <w:rsid w:val="00E86BBC"/>
    <w:rsid w:val="00E87C76"/>
    <w:rsid w:val="00E90055"/>
    <w:rsid w:val="00E90489"/>
    <w:rsid w:val="00E906A4"/>
    <w:rsid w:val="00E908D9"/>
    <w:rsid w:val="00E91901"/>
    <w:rsid w:val="00E925E5"/>
    <w:rsid w:val="00E941EB"/>
    <w:rsid w:val="00E95478"/>
    <w:rsid w:val="00E968A5"/>
    <w:rsid w:val="00E97B4C"/>
    <w:rsid w:val="00EA0E59"/>
    <w:rsid w:val="00EA2947"/>
    <w:rsid w:val="00EA4324"/>
    <w:rsid w:val="00EA54FE"/>
    <w:rsid w:val="00EA5BBF"/>
    <w:rsid w:val="00EA6152"/>
    <w:rsid w:val="00EB2FB2"/>
    <w:rsid w:val="00EC3845"/>
    <w:rsid w:val="00EC570A"/>
    <w:rsid w:val="00EC6350"/>
    <w:rsid w:val="00ED0763"/>
    <w:rsid w:val="00ED1203"/>
    <w:rsid w:val="00ED1D0F"/>
    <w:rsid w:val="00ED5016"/>
    <w:rsid w:val="00ED5FB5"/>
    <w:rsid w:val="00ED774C"/>
    <w:rsid w:val="00ED7854"/>
    <w:rsid w:val="00ED7926"/>
    <w:rsid w:val="00EE01CB"/>
    <w:rsid w:val="00EE1CCD"/>
    <w:rsid w:val="00EE55C6"/>
    <w:rsid w:val="00EE63BF"/>
    <w:rsid w:val="00EE6CFA"/>
    <w:rsid w:val="00EE7CC4"/>
    <w:rsid w:val="00EF417D"/>
    <w:rsid w:val="00F01696"/>
    <w:rsid w:val="00F01A40"/>
    <w:rsid w:val="00F02A38"/>
    <w:rsid w:val="00F047CA"/>
    <w:rsid w:val="00F05BC7"/>
    <w:rsid w:val="00F062D1"/>
    <w:rsid w:val="00F110A4"/>
    <w:rsid w:val="00F14997"/>
    <w:rsid w:val="00F20629"/>
    <w:rsid w:val="00F20AD0"/>
    <w:rsid w:val="00F218F6"/>
    <w:rsid w:val="00F219CB"/>
    <w:rsid w:val="00F22381"/>
    <w:rsid w:val="00F22911"/>
    <w:rsid w:val="00F24C11"/>
    <w:rsid w:val="00F25D45"/>
    <w:rsid w:val="00F2633F"/>
    <w:rsid w:val="00F27EFA"/>
    <w:rsid w:val="00F308DC"/>
    <w:rsid w:val="00F30941"/>
    <w:rsid w:val="00F31AEB"/>
    <w:rsid w:val="00F34B1F"/>
    <w:rsid w:val="00F36EE5"/>
    <w:rsid w:val="00F40747"/>
    <w:rsid w:val="00F42469"/>
    <w:rsid w:val="00F46632"/>
    <w:rsid w:val="00F53A67"/>
    <w:rsid w:val="00F53BED"/>
    <w:rsid w:val="00F548A9"/>
    <w:rsid w:val="00F57B35"/>
    <w:rsid w:val="00F60300"/>
    <w:rsid w:val="00F60FD5"/>
    <w:rsid w:val="00F6342D"/>
    <w:rsid w:val="00F648A9"/>
    <w:rsid w:val="00F6490C"/>
    <w:rsid w:val="00F64987"/>
    <w:rsid w:val="00F65133"/>
    <w:rsid w:val="00F65492"/>
    <w:rsid w:val="00F72A69"/>
    <w:rsid w:val="00F72BCF"/>
    <w:rsid w:val="00F72C6D"/>
    <w:rsid w:val="00F73EB0"/>
    <w:rsid w:val="00F7744D"/>
    <w:rsid w:val="00F816B3"/>
    <w:rsid w:val="00F8304A"/>
    <w:rsid w:val="00F83EB7"/>
    <w:rsid w:val="00F84885"/>
    <w:rsid w:val="00F85E45"/>
    <w:rsid w:val="00F879DF"/>
    <w:rsid w:val="00F912E2"/>
    <w:rsid w:val="00F918CA"/>
    <w:rsid w:val="00F9282E"/>
    <w:rsid w:val="00F9506C"/>
    <w:rsid w:val="00F95412"/>
    <w:rsid w:val="00F96FFE"/>
    <w:rsid w:val="00F9761D"/>
    <w:rsid w:val="00F97650"/>
    <w:rsid w:val="00FA06D9"/>
    <w:rsid w:val="00FA4F14"/>
    <w:rsid w:val="00FA6C68"/>
    <w:rsid w:val="00FA773E"/>
    <w:rsid w:val="00FB07E0"/>
    <w:rsid w:val="00FB080F"/>
    <w:rsid w:val="00FB5F9A"/>
    <w:rsid w:val="00FC0D33"/>
    <w:rsid w:val="00FC3F3D"/>
    <w:rsid w:val="00FC4F45"/>
    <w:rsid w:val="00FC610C"/>
    <w:rsid w:val="00FD2591"/>
    <w:rsid w:val="00FD4216"/>
    <w:rsid w:val="00FD43D8"/>
    <w:rsid w:val="00FD507B"/>
    <w:rsid w:val="00FD72D9"/>
    <w:rsid w:val="00FD7B4E"/>
    <w:rsid w:val="00FD7DA1"/>
    <w:rsid w:val="00FE5101"/>
    <w:rsid w:val="00FE5504"/>
    <w:rsid w:val="00FE575B"/>
    <w:rsid w:val="00FF0603"/>
    <w:rsid w:val="00FF2B7D"/>
    <w:rsid w:val="00FF5687"/>
    <w:rsid w:val="0246FCB8"/>
    <w:rsid w:val="0268B9F8"/>
    <w:rsid w:val="02BEC168"/>
    <w:rsid w:val="078A7A12"/>
    <w:rsid w:val="083FB18A"/>
    <w:rsid w:val="08629496"/>
    <w:rsid w:val="08CA8B90"/>
    <w:rsid w:val="0A059D91"/>
    <w:rsid w:val="0D95AB71"/>
    <w:rsid w:val="0DE09F1E"/>
    <w:rsid w:val="0E38987F"/>
    <w:rsid w:val="0EF040AF"/>
    <w:rsid w:val="0F5D2E99"/>
    <w:rsid w:val="11345156"/>
    <w:rsid w:val="124CB617"/>
    <w:rsid w:val="1A967021"/>
    <w:rsid w:val="1AF12A03"/>
    <w:rsid w:val="1C7691D7"/>
    <w:rsid w:val="1EBF44CC"/>
    <w:rsid w:val="215A7BE7"/>
    <w:rsid w:val="21E38B27"/>
    <w:rsid w:val="22249F92"/>
    <w:rsid w:val="25C7C56E"/>
    <w:rsid w:val="25FB4599"/>
    <w:rsid w:val="26491683"/>
    <w:rsid w:val="278B1DB7"/>
    <w:rsid w:val="2973CB99"/>
    <w:rsid w:val="2A38DCA8"/>
    <w:rsid w:val="2AB653B7"/>
    <w:rsid w:val="2BFE29FF"/>
    <w:rsid w:val="2FD9FB19"/>
    <w:rsid w:val="32492586"/>
    <w:rsid w:val="376D4305"/>
    <w:rsid w:val="3771A856"/>
    <w:rsid w:val="3954AEAB"/>
    <w:rsid w:val="3BD9C051"/>
    <w:rsid w:val="3C1CA556"/>
    <w:rsid w:val="3EB8985E"/>
    <w:rsid w:val="41F8F5B3"/>
    <w:rsid w:val="455EEB7E"/>
    <w:rsid w:val="49AB25A0"/>
    <w:rsid w:val="4A267D94"/>
    <w:rsid w:val="4F94FF7D"/>
    <w:rsid w:val="505BDECF"/>
    <w:rsid w:val="5119A494"/>
    <w:rsid w:val="5323C336"/>
    <w:rsid w:val="5353F2DA"/>
    <w:rsid w:val="538439A2"/>
    <w:rsid w:val="544471E0"/>
    <w:rsid w:val="5A09A851"/>
    <w:rsid w:val="5DDA4C65"/>
    <w:rsid w:val="60CC693F"/>
    <w:rsid w:val="61EA6562"/>
    <w:rsid w:val="62715807"/>
    <w:rsid w:val="6434A2E6"/>
    <w:rsid w:val="65CF847F"/>
    <w:rsid w:val="67B8B325"/>
    <w:rsid w:val="68D40442"/>
    <w:rsid w:val="69BCAEE2"/>
    <w:rsid w:val="6A0FE242"/>
    <w:rsid w:val="6D05804A"/>
    <w:rsid w:val="6E46D2B6"/>
    <w:rsid w:val="6E4B5453"/>
    <w:rsid w:val="710E2AC5"/>
    <w:rsid w:val="71476792"/>
    <w:rsid w:val="71951CA7"/>
    <w:rsid w:val="73DE14DF"/>
    <w:rsid w:val="75D99BD2"/>
    <w:rsid w:val="783F3ECC"/>
    <w:rsid w:val="794AA742"/>
    <w:rsid w:val="79D9A01D"/>
    <w:rsid w:val="7B104A93"/>
    <w:rsid w:val="7B7EFD02"/>
    <w:rsid w:val="7C4DD742"/>
    <w:rsid w:val="7C94CB8D"/>
    <w:rsid w:val="7E003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6FD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BBC"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651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5">
    <w:name w:val="heading 5"/>
    <w:basedOn w:val="Normal"/>
    <w:link w:val="Heading5Char"/>
    <w:uiPriority w:val="9"/>
    <w:qFormat/>
    <w:rsid w:val="00DF10AC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B576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7627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57627"/>
    <w:rPr>
      <w:sz w:val="16"/>
      <w:szCs w:val="16"/>
    </w:rPr>
  </w:style>
  <w:style w:type="paragraph" w:customStyle="1" w:styleId="paragraph">
    <w:name w:val="paragraph"/>
    <w:basedOn w:val="Normal"/>
    <w:rsid w:val="00B576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DefaultParagraphFont"/>
    <w:rsid w:val="00B57627"/>
  </w:style>
  <w:style w:type="character" w:customStyle="1" w:styleId="findhit">
    <w:name w:val="findhit"/>
    <w:basedOn w:val="DefaultParagraphFont"/>
    <w:rsid w:val="00B57627"/>
  </w:style>
  <w:style w:type="character" w:styleId="Hyperlink">
    <w:name w:val="Hyperlink"/>
    <w:basedOn w:val="DefaultParagraphFont"/>
    <w:uiPriority w:val="99"/>
    <w:unhideWhenUsed/>
    <w:rsid w:val="009F3DD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F3DD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8615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615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8615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8615C"/>
    <w:rPr>
      <w:rFonts w:ascii="Calibri" w:hAnsi="Calibri" w:cs="Calibri"/>
      <w:noProof/>
      <w:lang w:val="en-US"/>
    </w:rPr>
  </w:style>
  <w:style w:type="character" w:styleId="Emphasis">
    <w:name w:val="Emphasis"/>
    <w:basedOn w:val="DefaultParagraphFont"/>
    <w:uiPriority w:val="20"/>
    <w:qFormat/>
    <w:rsid w:val="007B05D6"/>
    <w:rPr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DF10AC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22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225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42255"/>
    <w:pPr>
      <w:ind w:left="720"/>
      <w:contextualSpacing/>
    </w:pPr>
  </w:style>
  <w:style w:type="table" w:styleId="TableGrid">
    <w:name w:val="Table Grid"/>
    <w:basedOn w:val="TableNormal"/>
    <w:uiPriority w:val="39"/>
    <w:rsid w:val="008112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op">
    <w:name w:val="eop"/>
    <w:basedOn w:val="DefaultParagraphFont"/>
    <w:rsid w:val="006D097E"/>
  </w:style>
  <w:style w:type="paragraph" w:styleId="Revision">
    <w:name w:val="Revision"/>
    <w:hidden/>
    <w:uiPriority w:val="99"/>
    <w:semiHidden/>
    <w:rsid w:val="0014236B"/>
    <w:pPr>
      <w:spacing w:after="0" w:line="240" w:lineRule="auto"/>
    </w:pPr>
  </w:style>
  <w:style w:type="table" w:customStyle="1" w:styleId="PlainTable4">
    <w:name w:val="Plain Table 4"/>
    <w:basedOn w:val="TableNormal"/>
    <w:uiPriority w:val="44"/>
    <w:rsid w:val="0030328B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E7651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60FD5"/>
  </w:style>
  <w:style w:type="paragraph" w:styleId="NormalWeb">
    <w:name w:val="Normal (Web)"/>
    <w:basedOn w:val="Normal"/>
    <w:uiPriority w:val="99"/>
    <w:semiHidden/>
    <w:unhideWhenUsed/>
    <w:rsid w:val="007B1D97"/>
    <w:rPr>
      <w:rFonts w:ascii="Times New Roman" w:hAnsi="Times New Roman" w:cs="Times New Roman"/>
      <w:sz w:val="24"/>
      <w:szCs w:val="24"/>
    </w:rPr>
  </w:style>
  <w:style w:type="table" w:customStyle="1" w:styleId="PlainTable3">
    <w:name w:val="Plain Table 3"/>
    <w:basedOn w:val="TableNormal"/>
    <w:uiPriority w:val="43"/>
    <w:rsid w:val="00DB14B3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70A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0A44"/>
  </w:style>
  <w:style w:type="paragraph" w:styleId="Footer">
    <w:name w:val="footer"/>
    <w:basedOn w:val="Normal"/>
    <w:link w:val="FooterChar"/>
    <w:uiPriority w:val="99"/>
    <w:unhideWhenUsed/>
    <w:rsid w:val="00270A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0A44"/>
  </w:style>
  <w:style w:type="table" w:customStyle="1" w:styleId="PlainTable2">
    <w:name w:val="Plain Table 2"/>
    <w:basedOn w:val="TableNormal"/>
    <w:uiPriority w:val="42"/>
    <w:rsid w:val="003F274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BBC"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651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5">
    <w:name w:val="heading 5"/>
    <w:basedOn w:val="Normal"/>
    <w:link w:val="Heading5Char"/>
    <w:uiPriority w:val="9"/>
    <w:qFormat/>
    <w:rsid w:val="00DF10AC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B576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7627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57627"/>
    <w:rPr>
      <w:sz w:val="16"/>
      <w:szCs w:val="16"/>
    </w:rPr>
  </w:style>
  <w:style w:type="paragraph" w:customStyle="1" w:styleId="paragraph">
    <w:name w:val="paragraph"/>
    <w:basedOn w:val="Normal"/>
    <w:rsid w:val="00B576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DefaultParagraphFont"/>
    <w:rsid w:val="00B57627"/>
  </w:style>
  <w:style w:type="character" w:customStyle="1" w:styleId="findhit">
    <w:name w:val="findhit"/>
    <w:basedOn w:val="DefaultParagraphFont"/>
    <w:rsid w:val="00B57627"/>
  </w:style>
  <w:style w:type="character" w:styleId="Hyperlink">
    <w:name w:val="Hyperlink"/>
    <w:basedOn w:val="DefaultParagraphFont"/>
    <w:uiPriority w:val="99"/>
    <w:unhideWhenUsed/>
    <w:rsid w:val="009F3DD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F3DD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8615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615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8615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8615C"/>
    <w:rPr>
      <w:rFonts w:ascii="Calibri" w:hAnsi="Calibri" w:cs="Calibri"/>
      <w:noProof/>
      <w:lang w:val="en-US"/>
    </w:rPr>
  </w:style>
  <w:style w:type="character" w:styleId="Emphasis">
    <w:name w:val="Emphasis"/>
    <w:basedOn w:val="DefaultParagraphFont"/>
    <w:uiPriority w:val="20"/>
    <w:qFormat/>
    <w:rsid w:val="007B05D6"/>
    <w:rPr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DF10AC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22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225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42255"/>
    <w:pPr>
      <w:ind w:left="720"/>
      <w:contextualSpacing/>
    </w:pPr>
  </w:style>
  <w:style w:type="table" w:styleId="TableGrid">
    <w:name w:val="Table Grid"/>
    <w:basedOn w:val="TableNormal"/>
    <w:uiPriority w:val="39"/>
    <w:rsid w:val="008112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op">
    <w:name w:val="eop"/>
    <w:basedOn w:val="DefaultParagraphFont"/>
    <w:rsid w:val="006D097E"/>
  </w:style>
  <w:style w:type="paragraph" w:styleId="Revision">
    <w:name w:val="Revision"/>
    <w:hidden/>
    <w:uiPriority w:val="99"/>
    <w:semiHidden/>
    <w:rsid w:val="0014236B"/>
    <w:pPr>
      <w:spacing w:after="0" w:line="240" w:lineRule="auto"/>
    </w:pPr>
  </w:style>
  <w:style w:type="table" w:customStyle="1" w:styleId="PlainTable4">
    <w:name w:val="Plain Table 4"/>
    <w:basedOn w:val="TableNormal"/>
    <w:uiPriority w:val="44"/>
    <w:rsid w:val="0030328B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E7651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60FD5"/>
  </w:style>
  <w:style w:type="paragraph" w:styleId="NormalWeb">
    <w:name w:val="Normal (Web)"/>
    <w:basedOn w:val="Normal"/>
    <w:uiPriority w:val="99"/>
    <w:semiHidden/>
    <w:unhideWhenUsed/>
    <w:rsid w:val="007B1D97"/>
    <w:rPr>
      <w:rFonts w:ascii="Times New Roman" w:hAnsi="Times New Roman" w:cs="Times New Roman"/>
      <w:sz w:val="24"/>
      <w:szCs w:val="24"/>
    </w:rPr>
  </w:style>
  <w:style w:type="table" w:customStyle="1" w:styleId="PlainTable3">
    <w:name w:val="Plain Table 3"/>
    <w:basedOn w:val="TableNormal"/>
    <w:uiPriority w:val="43"/>
    <w:rsid w:val="00DB14B3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70A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0A44"/>
  </w:style>
  <w:style w:type="paragraph" w:styleId="Footer">
    <w:name w:val="footer"/>
    <w:basedOn w:val="Normal"/>
    <w:link w:val="FooterChar"/>
    <w:uiPriority w:val="99"/>
    <w:unhideWhenUsed/>
    <w:rsid w:val="00270A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0A44"/>
  </w:style>
  <w:style w:type="table" w:customStyle="1" w:styleId="PlainTable2">
    <w:name w:val="Plain Table 2"/>
    <w:basedOn w:val="TableNormal"/>
    <w:uiPriority w:val="42"/>
    <w:rsid w:val="003F274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54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5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3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5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0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5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3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72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77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65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34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86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037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70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63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1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7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yperlink" Target="https://osf.io/8wz2g/files/osfstorage/6983745ad7eb2639cf4c4f46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D30F5F43016F48A09888A8AED297DE" ma:contentTypeVersion="10" ma:contentTypeDescription="Create a new document." ma:contentTypeScope="" ma:versionID="198e80c4d0a40807bbc6da5bfb4823aa">
  <xsd:schema xmlns:xsd="http://www.w3.org/2001/XMLSchema" xmlns:xs="http://www.w3.org/2001/XMLSchema" xmlns:p="http://schemas.microsoft.com/office/2006/metadata/properties" xmlns:ns2="de30c211-eed9-4782-93d0-05f8dfa92436" xmlns:ns3="3ee91b7c-68e8-4c5a-b326-1323c3253a56" targetNamespace="http://schemas.microsoft.com/office/2006/metadata/properties" ma:root="true" ma:fieldsID="f53b6147a5332c45e8aae5bc4aa27d06" ns2:_="" ns3:_="">
    <xsd:import namespace="de30c211-eed9-4782-93d0-05f8dfa92436"/>
    <xsd:import namespace="3ee91b7c-68e8-4c5a-b326-1323c3253a5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30c211-eed9-4782-93d0-05f8dfa9243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95840487-dbf5-47b6-9444-c8fdc7f9d73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e91b7c-68e8-4c5a-b326-1323c3253a56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a3c1fc39-c0e9-4cbe-88d6-878ba953688f}" ma:internalName="TaxCatchAll" ma:showField="CatchAllData" ma:web="3ee91b7c-68e8-4c5a-b326-1323c3253a5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e30c211-eed9-4782-93d0-05f8dfa92436">
      <Terms xmlns="http://schemas.microsoft.com/office/infopath/2007/PartnerControls"/>
    </lcf76f155ced4ddcb4097134ff3c332f>
    <TaxCatchAll xmlns="3ee91b7c-68e8-4c5a-b326-1323c3253a56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Mel</b:Tag>
    <b:SourceType>JournalArticle</b:SourceType>
    <b:Guid>{D7764F7D-FA6B-49BF-96DA-9AB54175B917}</b:Guid>
    <b:Title>Melanocortin-4 receptors expressed by cholinergic neurons regulate energy balance and glucose homeostasis</b:Title>
    <b:RefOrder>2</b:RefOrder>
  </b:Source>
  <b:Source>
    <b:Tag>Mel1</b:Tag>
    <b:SourceType>JournalArticle</b:SourceType>
    <b:Guid>{B23D026C-B169-4E5A-B3FE-15E3DB094698}</b:Guid>
    <b:Title>Melanocortin-4 receptors expressed by cholinergic neurons regulate energy balance and glucose homeostasis</b:Title>
    <b:RefOrder>1</b:RefOrder>
  </b:Source>
</b:Sources>
</file>

<file path=customXml/itemProps1.xml><?xml version="1.0" encoding="utf-8"?>
<ds:datastoreItem xmlns:ds="http://schemas.openxmlformats.org/officeDocument/2006/customXml" ds:itemID="{B6643DA5-607C-427B-B8CF-5482AD37516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43F8847-3603-438C-86BA-69A99C9E31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30c211-eed9-4782-93d0-05f8dfa92436"/>
    <ds:schemaRef ds:uri="3ee91b7c-68e8-4c5a-b326-1323c3253a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5F410BA-F556-4C37-9871-74BE60ACD412}">
  <ds:schemaRefs>
    <ds:schemaRef ds:uri="http://schemas.microsoft.com/office/2006/metadata/properties"/>
    <ds:schemaRef ds:uri="http://schemas.microsoft.com/office/infopath/2007/PartnerControls"/>
    <ds:schemaRef ds:uri="de30c211-eed9-4782-93d0-05f8dfa92436"/>
    <ds:schemaRef ds:uri="3ee91b7c-68e8-4c5a-b326-1323c3253a56"/>
  </ds:schemaRefs>
</ds:datastoreItem>
</file>

<file path=customXml/itemProps4.xml><?xml version="1.0" encoding="utf-8"?>
<ds:datastoreItem xmlns:ds="http://schemas.openxmlformats.org/officeDocument/2006/customXml" ds:itemID="{0B9CA3B4-B478-4C97-AD9B-2120BDBD76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9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urray</dc:creator>
  <cp:keywords/>
  <dc:description/>
  <cp:lastModifiedBy>Windows User</cp:lastModifiedBy>
  <cp:revision>4</cp:revision>
  <dcterms:created xsi:type="dcterms:W3CDTF">2026-03-06T13:38:00Z</dcterms:created>
  <dcterms:modified xsi:type="dcterms:W3CDTF">2026-03-11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D30F5F43016F48A09888A8AED297DE</vt:lpwstr>
  </property>
  <property fmtid="{D5CDD505-2E9C-101B-9397-08002B2CF9AE}" pid="3" name="MediaServiceImageTags">
    <vt:lpwstr/>
  </property>
</Properties>
</file>